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85" w:type="dxa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541"/>
        <w:gridCol w:w="1048"/>
        <w:gridCol w:w="3815"/>
        <w:gridCol w:w="105"/>
        <w:gridCol w:w="1327"/>
        <w:gridCol w:w="1315"/>
        <w:gridCol w:w="1581"/>
        <w:gridCol w:w="957"/>
        <w:gridCol w:w="876"/>
        <w:gridCol w:w="501"/>
        <w:gridCol w:w="19"/>
      </w:tblGrid>
      <w:tr w:rsidR="00D84914" w14:paraId="6DB49D33" w14:textId="77777777" w:rsidTr="00D84914">
        <w:trPr>
          <w:jc w:val="center"/>
        </w:trPr>
        <w:tc>
          <w:tcPr>
            <w:tcW w:w="541" w:type="dxa"/>
            <w:tcBorders>
              <w:bottom w:val="single" w:sz="4" w:space="0" w:color="auto"/>
            </w:tcBorders>
          </w:tcPr>
          <w:p w14:paraId="216FFD7B" w14:textId="77777777" w:rsidR="00D84914" w:rsidRDefault="00D84914" w:rsidP="002B537A">
            <w:pPr>
              <w:spacing w:line="360" w:lineRule="auto"/>
            </w:pPr>
          </w:p>
        </w:tc>
        <w:tc>
          <w:tcPr>
            <w:tcW w:w="11544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3358B8C1" w14:textId="4038E351" w:rsidR="00D84914" w:rsidRPr="00562724" w:rsidRDefault="00D84914" w:rsidP="002B537A">
            <w:pPr>
              <w:spacing w:line="360" w:lineRule="auto"/>
            </w:pPr>
            <w:r>
              <w:br w:type="page"/>
            </w:r>
            <w:r w:rsidR="000C5A60">
              <w:rPr>
                <w:b/>
                <w:bCs/>
              </w:rPr>
              <w:t>Supplementary T</w:t>
            </w:r>
            <w:bookmarkStart w:id="0" w:name="_GoBack"/>
            <w:bookmarkEnd w:id="0"/>
            <w:r w:rsidR="00883D65">
              <w:rPr>
                <w:b/>
                <w:bCs/>
              </w:rPr>
              <w:t xml:space="preserve">able 2. </w:t>
            </w:r>
            <w:r w:rsidRPr="00D112A6">
              <w:rPr>
                <w:b/>
                <w:bCs/>
              </w:rPr>
              <w:t xml:space="preserve"> </w:t>
            </w:r>
            <w:r>
              <w:t>Abundant</w:t>
            </w:r>
            <w:r w:rsidRPr="00562724">
              <w:t xml:space="preserve"> genera (above 1% of population) in rumen fluid, and feces of </w:t>
            </w:r>
            <w:r w:rsidRPr="00D112A6">
              <w:rPr>
                <w:color w:val="333333"/>
              </w:rPr>
              <w:t xml:space="preserve">dairy cows </w:t>
            </w:r>
            <w:r>
              <w:rPr>
                <w:color w:val="333333"/>
              </w:rPr>
              <w:t xml:space="preserve">whose abundances were affected by treatment. Treatments included a control diet (Control), </w:t>
            </w:r>
            <w:r w:rsidRPr="00D112A6">
              <w:rPr>
                <w:color w:val="333333"/>
              </w:rPr>
              <w:t>an alfalfa pellet SARA challenge (APSC) or a gr</w:t>
            </w:r>
            <w:r>
              <w:rPr>
                <w:color w:val="333333"/>
              </w:rPr>
              <w:t>ain based SARA challenge (GBSC)</w:t>
            </w:r>
            <w:r w:rsidRPr="00D112A6">
              <w:rPr>
                <w:color w:val="333333"/>
              </w:rPr>
              <w:t xml:space="preserve">. The bacteria genera were classified using </w:t>
            </w:r>
            <w:r w:rsidRPr="00F26647">
              <w:t xml:space="preserve">V1–V3 sequences </w:t>
            </w:r>
            <w:r>
              <w:t xml:space="preserve">of </w:t>
            </w:r>
            <w:r w:rsidRPr="00F26647">
              <w:t>16S rRN</w:t>
            </w:r>
            <w:r>
              <w:t xml:space="preserve">A gene </w:t>
            </w:r>
            <w:r w:rsidRPr="00D112A6">
              <w:rPr>
                <w:color w:val="333333"/>
              </w:rPr>
              <w:t>in the pyrosequencing library</w:t>
            </w:r>
            <w:r>
              <w:t>.</w:t>
            </w:r>
          </w:p>
        </w:tc>
      </w:tr>
      <w:tr w:rsidR="00D84914" w14:paraId="53C13387" w14:textId="77777777" w:rsidTr="00D84914">
        <w:trPr>
          <w:gridAfter w:val="1"/>
          <w:wAfter w:w="19" w:type="dxa"/>
          <w:trHeight w:val="451"/>
          <w:jc w:val="center"/>
        </w:trPr>
        <w:tc>
          <w:tcPr>
            <w:tcW w:w="54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FFAC9B" w14:textId="77777777" w:rsidR="00D84914" w:rsidRDefault="00D84914" w:rsidP="00A70DB1">
            <w:pPr>
              <w:spacing w:line="360" w:lineRule="auto"/>
              <w:jc w:val="center"/>
            </w:pPr>
            <w:r>
              <w:t>Taxa present in each compartment</w:t>
            </w:r>
          </w:p>
        </w:tc>
        <w:tc>
          <w:tcPr>
            <w:tcW w:w="1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8D928C" w14:textId="77777777" w:rsidR="00D84914" w:rsidRDefault="00D84914" w:rsidP="00A70DB1">
            <w:pPr>
              <w:spacing w:line="360" w:lineRule="auto"/>
              <w:jc w:val="both"/>
            </w:pPr>
          </w:p>
        </w:tc>
        <w:tc>
          <w:tcPr>
            <w:tcW w:w="422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BCF57" w14:textId="77777777" w:rsidR="00D84914" w:rsidRDefault="00D84914" w:rsidP="00A70DB1">
            <w:pPr>
              <w:spacing w:line="360" w:lineRule="auto"/>
              <w:jc w:val="center"/>
            </w:pPr>
            <w:r>
              <w:t xml:space="preserve">Percentage </w:t>
            </w:r>
            <w:r w:rsidRPr="00D277FC">
              <w:t>of sequences in:</w:t>
            </w:r>
          </w:p>
        </w:tc>
        <w:tc>
          <w:tcPr>
            <w:tcW w:w="957" w:type="dxa"/>
            <w:vMerge w:val="restart"/>
            <w:shd w:val="clear" w:color="auto" w:fill="auto"/>
            <w:vAlign w:val="center"/>
          </w:tcPr>
          <w:p w14:paraId="328E0536" w14:textId="77777777" w:rsidR="00D84914" w:rsidRDefault="00D84914" w:rsidP="00A70DB1">
            <w:pPr>
              <w:spacing w:line="360" w:lineRule="auto"/>
              <w:jc w:val="center"/>
            </w:pPr>
            <w:r>
              <w:t>SEM</w:t>
            </w:r>
          </w:p>
        </w:tc>
        <w:tc>
          <w:tcPr>
            <w:tcW w:w="876" w:type="dxa"/>
            <w:vMerge w:val="restart"/>
            <w:vAlign w:val="center"/>
          </w:tcPr>
          <w:p w14:paraId="4960D052" w14:textId="13FB1FA6" w:rsidR="00D84914" w:rsidRDefault="00D84914" w:rsidP="00A70DB1">
            <w:pPr>
              <w:spacing w:line="360" w:lineRule="auto"/>
              <w:ind w:left="262" w:hanging="262"/>
              <w:jc w:val="center"/>
            </w:pPr>
            <w:r>
              <w:t xml:space="preserve">P-values </w:t>
            </w:r>
          </w:p>
        </w:tc>
        <w:tc>
          <w:tcPr>
            <w:tcW w:w="501" w:type="dxa"/>
            <w:vMerge w:val="restart"/>
            <w:shd w:val="clear" w:color="auto" w:fill="auto"/>
            <w:vAlign w:val="center"/>
          </w:tcPr>
          <w:p w14:paraId="0D6AC2D6" w14:textId="605C20BD" w:rsidR="00D84914" w:rsidRDefault="00D84914" w:rsidP="00A70DB1">
            <w:pPr>
              <w:spacing w:line="360" w:lineRule="auto"/>
              <w:ind w:left="262" w:hanging="262"/>
              <w:jc w:val="center"/>
            </w:pPr>
          </w:p>
        </w:tc>
      </w:tr>
      <w:tr w:rsidR="00D84914" w14:paraId="17137944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E2AD31" w14:textId="77777777" w:rsidR="00D84914" w:rsidRDefault="00D84914" w:rsidP="00A70DB1">
            <w:pPr>
              <w:spacing w:line="360" w:lineRule="auto"/>
              <w:jc w:val="both"/>
            </w:pPr>
            <w:r>
              <w:t xml:space="preserve">Phylum </w:t>
            </w:r>
          </w:p>
        </w:tc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B00E6" w14:textId="77777777" w:rsidR="00D84914" w:rsidRDefault="00D84914" w:rsidP="00A70DB1">
            <w:pPr>
              <w:spacing w:line="360" w:lineRule="auto"/>
              <w:jc w:val="both"/>
            </w:pPr>
            <w:r>
              <w:t>Family, Genus</w:t>
            </w:r>
          </w:p>
        </w:tc>
        <w:tc>
          <w:tcPr>
            <w:tcW w:w="1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E5810" w14:textId="77777777" w:rsidR="00D84914" w:rsidRDefault="00D84914" w:rsidP="00A70DB1">
            <w:pPr>
              <w:spacing w:line="360" w:lineRule="auto"/>
              <w:jc w:val="both"/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535DA" w14:textId="77777777" w:rsidR="00D84914" w:rsidRDefault="00D84914" w:rsidP="00A70DB1">
            <w:pPr>
              <w:spacing w:line="360" w:lineRule="auto"/>
              <w:jc w:val="center"/>
            </w:pPr>
            <w:r>
              <w:t>Control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FD671" w14:textId="77777777" w:rsidR="00D84914" w:rsidRDefault="00D84914" w:rsidP="00A70DB1">
            <w:pPr>
              <w:spacing w:line="360" w:lineRule="auto"/>
              <w:jc w:val="center"/>
            </w:pPr>
            <w:r>
              <w:t>APSC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29CC5" w14:textId="77777777" w:rsidR="00D84914" w:rsidRDefault="00D84914" w:rsidP="00A70DB1">
            <w:pPr>
              <w:spacing w:line="360" w:lineRule="auto"/>
              <w:jc w:val="center"/>
            </w:pPr>
            <w:r>
              <w:t>GBSC</w:t>
            </w:r>
          </w:p>
        </w:tc>
        <w:tc>
          <w:tcPr>
            <w:tcW w:w="9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504BD" w14:textId="77777777" w:rsidR="00D84914" w:rsidRDefault="00D84914" w:rsidP="00A70DB1">
            <w:pPr>
              <w:spacing w:line="360" w:lineRule="auto"/>
              <w:jc w:val="center"/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</w:tcPr>
          <w:p w14:paraId="7556B5CB" w14:textId="77777777" w:rsidR="00D84914" w:rsidRDefault="00D84914" w:rsidP="00A70DB1">
            <w:pPr>
              <w:spacing w:line="360" w:lineRule="auto"/>
              <w:jc w:val="center"/>
            </w:pPr>
          </w:p>
        </w:tc>
        <w:tc>
          <w:tcPr>
            <w:tcW w:w="5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391F6" w14:textId="2224B594" w:rsidR="00D84914" w:rsidRDefault="00D84914" w:rsidP="00A70DB1">
            <w:pPr>
              <w:spacing w:line="360" w:lineRule="auto"/>
              <w:jc w:val="center"/>
            </w:pPr>
          </w:p>
        </w:tc>
      </w:tr>
      <w:tr w:rsidR="00D84914" w:rsidRPr="000E0594" w14:paraId="17196842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center"/>
          </w:tcPr>
          <w:p w14:paraId="611FD295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i/>
              </w:rPr>
              <w:t>Rumen</w:t>
            </w:r>
          </w:p>
        </w:tc>
        <w:tc>
          <w:tcPr>
            <w:tcW w:w="3815" w:type="dxa"/>
            <w:shd w:val="clear" w:color="auto" w:fill="auto"/>
          </w:tcPr>
          <w:p w14:paraId="1CDE96C4" w14:textId="77777777" w:rsidR="00D84914" w:rsidRPr="000E0594" w:rsidRDefault="00D84914" w:rsidP="00A70DB1">
            <w:pPr>
              <w:spacing w:line="360" w:lineRule="auto"/>
              <w:jc w:val="both"/>
            </w:pPr>
          </w:p>
        </w:tc>
        <w:tc>
          <w:tcPr>
            <w:tcW w:w="105" w:type="dxa"/>
            <w:shd w:val="clear" w:color="auto" w:fill="auto"/>
            <w:vAlign w:val="center"/>
          </w:tcPr>
          <w:p w14:paraId="224AA19D" w14:textId="77777777" w:rsidR="00D84914" w:rsidRPr="000E0594" w:rsidRDefault="00D84914" w:rsidP="00A70DB1">
            <w:pPr>
              <w:spacing w:line="360" w:lineRule="auto"/>
              <w:jc w:val="both"/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426D7A8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012C16C9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1372CCD4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957" w:type="dxa"/>
            <w:shd w:val="clear" w:color="auto" w:fill="auto"/>
            <w:vAlign w:val="center"/>
          </w:tcPr>
          <w:p w14:paraId="36289026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876" w:type="dxa"/>
          </w:tcPr>
          <w:p w14:paraId="1CADAB18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4D2ECA72" w14:textId="1A893472" w:rsidR="00D84914" w:rsidRPr="000E0594" w:rsidRDefault="00D84914" w:rsidP="00A70DB1">
            <w:pPr>
              <w:spacing w:line="360" w:lineRule="auto"/>
              <w:jc w:val="center"/>
            </w:pPr>
          </w:p>
        </w:tc>
      </w:tr>
      <w:tr w:rsidR="00D84914" w:rsidRPr="000E0594" w14:paraId="69271F91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44C17495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Bacteroide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4CA25258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[Paraprevotellaceae], </w:t>
            </w:r>
            <w:r w:rsidRPr="000E0594">
              <w:rPr>
                <w:i/>
                <w:iCs/>
                <w:color w:val="000000"/>
              </w:rPr>
              <w:t>CF231</w:t>
            </w:r>
          </w:p>
        </w:tc>
        <w:tc>
          <w:tcPr>
            <w:tcW w:w="105" w:type="dxa"/>
            <w:shd w:val="clear" w:color="auto" w:fill="auto"/>
            <w:vAlign w:val="center"/>
          </w:tcPr>
          <w:p w14:paraId="0A3DC81F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7F33120B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1.6</w:t>
            </w:r>
            <w:r w:rsidRPr="000E0594">
              <w:rPr>
                <w:color w:val="000000"/>
                <w:vertAlign w:val="superscript"/>
              </w:rPr>
              <w:t>ab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5482675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1.8</w:t>
            </w:r>
            <w:r w:rsidRPr="000E059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BF83717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6</w:t>
            </w:r>
            <w:r w:rsidRPr="000E059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1C662601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48</w:t>
            </w:r>
          </w:p>
        </w:tc>
        <w:tc>
          <w:tcPr>
            <w:tcW w:w="876" w:type="dxa"/>
          </w:tcPr>
          <w:p w14:paraId="2E57B284" w14:textId="618520F0" w:rsidR="00D84914" w:rsidRPr="000E0594" w:rsidRDefault="002679B9" w:rsidP="00A70DB1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15CCB421" w14:textId="4D897B9A" w:rsidR="00D84914" w:rsidRPr="000E0594" w:rsidRDefault="00D84914" w:rsidP="00A70DB1">
            <w:pPr>
              <w:spacing w:line="360" w:lineRule="auto"/>
              <w:jc w:val="center"/>
            </w:pPr>
          </w:p>
        </w:tc>
      </w:tr>
      <w:tr w:rsidR="00D84914" w:rsidRPr="000E0594" w14:paraId="06723C08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1CF2E5C1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Firmicu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D64DC0E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Erysipelotrichaceae, </w:t>
            </w:r>
            <w:r w:rsidRPr="000E0594">
              <w:rPr>
                <w:i/>
                <w:iCs/>
                <w:color w:val="000000"/>
              </w:rPr>
              <w:t>Sharpea</w:t>
            </w:r>
          </w:p>
        </w:tc>
        <w:tc>
          <w:tcPr>
            <w:tcW w:w="105" w:type="dxa"/>
            <w:shd w:val="clear" w:color="auto" w:fill="auto"/>
            <w:vAlign w:val="center"/>
          </w:tcPr>
          <w:p w14:paraId="115ACEBE" w14:textId="77777777" w:rsidR="00D84914" w:rsidRPr="000E0594" w:rsidRDefault="00D84914" w:rsidP="00A70DB1">
            <w:pPr>
              <w:spacing w:line="360" w:lineRule="auto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63BA17B4" w14:textId="77777777" w:rsidR="00D84914" w:rsidRPr="000E0594" w:rsidRDefault="00D84914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0.1</w:t>
            </w:r>
            <w:r w:rsidRPr="000E059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52C3592" w14:textId="77777777" w:rsidR="00D84914" w:rsidRPr="000E0594" w:rsidRDefault="00D84914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0.6</w:t>
            </w:r>
            <w:r w:rsidRPr="000E0594">
              <w:rPr>
                <w:color w:val="000000"/>
                <w:vertAlign w:val="superscript"/>
              </w:rPr>
              <w:t>bA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3C10126F" w14:textId="77777777" w:rsidR="00D84914" w:rsidRPr="000E0594" w:rsidRDefault="00D84914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6.2</w:t>
            </w:r>
            <w:r w:rsidRPr="000E059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4F9FF17B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2.58</w:t>
            </w:r>
          </w:p>
        </w:tc>
        <w:tc>
          <w:tcPr>
            <w:tcW w:w="876" w:type="dxa"/>
          </w:tcPr>
          <w:p w14:paraId="3A19FFFC" w14:textId="46CCFDA3" w:rsidR="00D84914" w:rsidRPr="000E0594" w:rsidRDefault="002679B9" w:rsidP="00A70DB1">
            <w:pPr>
              <w:spacing w:line="360" w:lineRule="auto"/>
              <w:jc w:val="center"/>
            </w:pPr>
            <w:r>
              <w:t>0.03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45FFEEA0" w14:textId="7568372F" w:rsidR="00D84914" w:rsidRPr="000E0594" w:rsidRDefault="00D84914" w:rsidP="00A70DB1">
            <w:pPr>
              <w:spacing w:line="360" w:lineRule="auto"/>
              <w:jc w:val="center"/>
            </w:pPr>
          </w:p>
        </w:tc>
      </w:tr>
      <w:tr w:rsidR="00D84914" w:rsidRPr="000E0594" w14:paraId="48074999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6775B274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Firmicu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94C0B25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Ruminococcaceae, </w:t>
            </w:r>
            <w:r w:rsidRPr="000E0594">
              <w:rPr>
                <w:i/>
                <w:iCs/>
                <w:color w:val="000000"/>
              </w:rPr>
              <w:t>Ruminococcus</w:t>
            </w:r>
          </w:p>
        </w:tc>
        <w:tc>
          <w:tcPr>
            <w:tcW w:w="105" w:type="dxa"/>
            <w:shd w:val="clear" w:color="auto" w:fill="auto"/>
            <w:vAlign w:val="center"/>
          </w:tcPr>
          <w:p w14:paraId="65545FB5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70E897B7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7.8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6113614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6.4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7D5454A2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21.9</w:t>
            </w:r>
            <w:r w:rsidRPr="000E0594">
              <w:rPr>
                <w:color w:val="000000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273FD3F9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9.57</w:t>
            </w:r>
          </w:p>
        </w:tc>
        <w:tc>
          <w:tcPr>
            <w:tcW w:w="876" w:type="dxa"/>
          </w:tcPr>
          <w:p w14:paraId="0DC706AE" w14:textId="7211EDC6" w:rsidR="00D84914" w:rsidRPr="002679B9" w:rsidRDefault="002679B9" w:rsidP="00A70DB1">
            <w:pPr>
              <w:spacing w:line="360" w:lineRule="auto"/>
              <w:jc w:val="center"/>
            </w:pPr>
            <w:r w:rsidRPr="002679B9">
              <w:t>0.08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56B3BA84" w14:textId="127E2E68" w:rsidR="00D84914" w:rsidRPr="000E0594" w:rsidRDefault="00D84914" w:rsidP="00A70DB1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84914" w:rsidRPr="000E0594" w14:paraId="28359525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5A9F3EC8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Bacteroide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2A387472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Bacteroidaceae, </w:t>
            </w:r>
            <w:r w:rsidRPr="000E0594">
              <w:rPr>
                <w:i/>
                <w:iCs/>
                <w:color w:val="000000"/>
              </w:rPr>
              <w:t>BF311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52D80192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43C114CE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51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614809B6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16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3A97405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17A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36D4A2AF" w14:textId="59812449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22</w:t>
            </w:r>
            <w:r w:rsidR="002679B9">
              <w:rPr>
                <w:color w:val="000000"/>
              </w:rPr>
              <w:t xml:space="preserve"> </w:t>
            </w:r>
          </w:p>
        </w:tc>
        <w:tc>
          <w:tcPr>
            <w:tcW w:w="876" w:type="dxa"/>
          </w:tcPr>
          <w:p w14:paraId="72FFA4DE" w14:textId="60C849F9" w:rsidR="00D84914" w:rsidRPr="002679B9" w:rsidRDefault="002679B9" w:rsidP="00A70DB1">
            <w:pPr>
              <w:spacing w:line="360" w:lineRule="auto"/>
              <w:jc w:val="center"/>
            </w:pPr>
            <w:r w:rsidRPr="002679B9">
              <w:t>0.0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1671D643" w14:textId="2757EBD9" w:rsidR="00D84914" w:rsidRPr="000E0594" w:rsidRDefault="00D84914" w:rsidP="00A70DB1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84914" w:rsidRPr="000E0594" w14:paraId="327B603B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2AA766E3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Firmicu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322E003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Lachnospiraceae, </w:t>
            </w:r>
            <w:r w:rsidRPr="000E0594">
              <w:rPr>
                <w:i/>
                <w:iCs/>
                <w:color w:val="000000"/>
              </w:rPr>
              <w:t>Shuttleworthia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1BF8D338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33CBD633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02</w:t>
            </w:r>
            <w:r w:rsidRPr="000E0594">
              <w:rPr>
                <w:color w:val="000000"/>
                <w:vertAlign w:val="superscript"/>
              </w:rPr>
              <w:t>b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2DE5279D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18</w:t>
            </w:r>
            <w:r w:rsidRPr="000E0594">
              <w:rPr>
                <w:color w:val="000000"/>
                <w:vertAlign w:val="superscript"/>
              </w:rPr>
              <w:t>ab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4B2D77A5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64</w:t>
            </w:r>
            <w:r w:rsidRPr="000E0594">
              <w:rPr>
                <w:color w:val="000000"/>
                <w:vertAlign w:val="superscript"/>
              </w:rPr>
              <w:t>a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2A53C4F7" w14:textId="38F983E7" w:rsidR="00D84914" w:rsidRPr="000E0594" w:rsidRDefault="002679B9" w:rsidP="00A70DB1">
            <w:pPr>
              <w:spacing w:line="360" w:lineRule="auto"/>
              <w:jc w:val="center"/>
            </w:pPr>
            <w:r>
              <w:rPr>
                <w:color w:val="000000"/>
              </w:rPr>
              <w:t>0.2</w:t>
            </w:r>
            <w:r w:rsidR="00D84914" w:rsidRPr="000E0594">
              <w:rPr>
                <w:color w:val="000000"/>
              </w:rPr>
              <w:t>5</w:t>
            </w:r>
          </w:p>
        </w:tc>
        <w:tc>
          <w:tcPr>
            <w:tcW w:w="876" w:type="dxa"/>
          </w:tcPr>
          <w:p w14:paraId="39F18B30" w14:textId="6640F24D" w:rsidR="00D84914" w:rsidRPr="002679B9" w:rsidRDefault="002679B9" w:rsidP="00A70DB1">
            <w:pPr>
              <w:spacing w:line="360" w:lineRule="auto"/>
              <w:jc w:val="center"/>
            </w:pPr>
            <w:r w:rsidRPr="002679B9">
              <w:t>0.0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AB81144" w14:textId="5464CBF6" w:rsidR="00D84914" w:rsidRPr="000E0594" w:rsidRDefault="00D84914" w:rsidP="00A70DB1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84914" w:rsidRPr="000E0594" w14:paraId="5318F49A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42277AF2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Firmicu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FA462A3" w14:textId="77777777" w:rsidR="00D84914" w:rsidRPr="000E0594" w:rsidRDefault="00D84914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 xml:space="preserve">Veillonellaceae, </w:t>
            </w:r>
            <w:r w:rsidRPr="000E0594">
              <w:rPr>
                <w:i/>
                <w:iCs/>
                <w:color w:val="000000"/>
              </w:rPr>
              <w:t>Megasphaera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6069076A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384E659E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004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329D3EC2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000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557D6294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053</w:t>
            </w:r>
            <w:r w:rsidRPr="000E0594">
              <w:rPr>
                <w:color w:val="000000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463BBA42" w14:textId="77777777" w:rsidR="00D84914" w:rsidRPr="000E0594" w:rsidRDefault="00D84914" w:rsidP="00A70DB1">
            <w:pPr>
              <w:spacing w:line="360" w:lineRule="auto"/>
              <w:jc w:val="center"/>
            </w:pPr>
            <w:r w:rsidRPr="000E0594">
              <w:rPr>
                <w:color w:val="000000"/>
              </w:rPr>
              <w:t>0.05</w:t>
            </w:r>
          </w:p>
        </w:tc>
        <w:tc>
          <w:tcPr>
            <w:tcW w:w="876" w:type="dxa"/>
          </w:tcPr>
          <w:p w14:paraId="703E4EDF" w14:textId="0A55A1EE" w:rsidR="00D84914" w:rsidRPr="002679B9" w:rsidRDefault="002679B9" w:rsidP="00A70DB1">
            <w:pPr>
              <w:spacing w:line="360" w:lineRule="auto"/>
              <w:jc w:val="center"/>
            </w:pPr>
            <w:r w:rsidRPr="002679B9">
              <w:t>0.08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7C653E6E" w14:textId="02757CB8" w:rsidR="00D84914" w:rsidRPr="000E0594" w:rsidRDefault="00D84914" w:rsidP="00A70DB1">
            <w:pPr>
              <w:spacing w:line="360" w:lineRule="auto"/>
              <w:jc w:val="center"/>
              <w:rPr>
                <w:highlight w:val="yellow"/>
              </w:rPr>
            </w:pPr>
          </w:p>
        </w:tc>
      </w:tr>
      <w:tr w:rsidR="00D84914" w:rsidRPr="000E0594" w14:paraId="6B495351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center"/>
          </w:tcPr>
          <w:p w14:paraId="7F6C8E7C" w14:textId="4F116580" w:rsidR="00D84914" w:rsidRPr="000E0594" w:rsidRDefault="00A70DB1" w:rsidP="00A70DB1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Cecum</w:t>
            </w:r>
          </w:p>
        </w:tc>
        <w:tc>
          <w:tcPr>
            <w:tcW w:w="3815" w:type="dxa"/>
            <w:shd w:val="clear" w:color="auto" w:fill="auto"/>
          </w:tcPr>
          <w:p w14:paraId="02A32363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05" w:type="dxa"/>
            <w:shd w:val="clear" w:color="auto" w:fill="auto"/>
            <w:vAlign w:val="center"/>
          </w:tcPr>
          <w:p w14:paraId="479135A7" w14:textId="77777777" w:rsidR="00D84914" w:rsidRPr="000E0594" w:rsidRDefault="00D84914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8C4135A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05271959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480420E8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957" w:type="dxa"/>
            <w:shd w:val="clear" w:color="auto" w:fill="auto"/>
            <w:vAlign w:val="center"/>
          </w:tcPr>
          <w:p w14:paraId="616F3940" w14:textId="77777777" w:rsidR="00D84914" w:rsidRPr="000E0594" w:rsidRDefault="00D84914" w:rsidP="00A70DB1">
            <w:pPr>
              <w:spacing w:line="360" w:lineRule="auto"/>
              <w:jc w:val="center"/>
            </w:pPr>
          </w:p>
        </w:tc>
        <w:tc>
          <w:tcPr>
            <w:tcW w:w="876" w:type="dxa"/>
          </w:tcPr>
          <w:p w14:paraId="2E10C95E" w14:textId="77777777" w:rsidR="00D84914" w:rsidRPr="002679B9" w:rsidRDefault="00D84914" w:rsidP="00A70DB1">
            <w:pPr>
              <w:spacing w:line="360" w:lineRule="auto"/>
              <w:jc w:val="center"/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02F42558" w14:textId="2164AB6A" w:rsidR="00D84914" w:rsidRPr="000E0594" w:rsidRDefault="00D84914" w:rsidP="00A70DB1">
            <w:pPr>
              <w:spacing w:line="360" w:lineRule="auto"/>
              <w:jc w:val="center"/>
            </w:pPr>
          </w:p>
        </w:tc>
      </w:tr>
      <w:tr w:rsidR="00A70DB1" w:rsidRPr="000E0594" w14:paraId="645495BB" w14:textId="77777777" w:rsidTr="00A70DB1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</w:tcPr>
          <w:p w14:paraId="26A88C73" w14:textId="127B5CA4" w:rsidR="00A70DB1" w:rsidRPr="000E0594" w:rsidRDefault="00A70DB1" w:rsidP="00A70DB1">
            <w:pPr>
              <w:spacing w:line="360" w:lineRule="auto"/>
              <w:jc w:val="both"/>
              <w:rPr>
                <w:i/>
              </w:rPr>
            </w:pPr>
            <w:r w:rsidRPr="00A158DC">
              <w:t>Firmicutes</w:t>
            </w:r>
          </w:p>
        </w:tc>
        <w:tc>
          <w:tcPr>
            <w:tcW w:w="3815" w:type="dxa"/>
            <w:shd w:val="clear" w:color="auto" w:fill="auto"/>
          </w:tcPr>
          <w:p w14:paraId="2B20ECD3" w14:textId="219DCD48" w:rsidR="00A70DB1" w:rsidRPr="000E0594" w:rsidRDefault="00A70DB1" w:rsidP="00A70DB1">
            <w:pPr>
              <w:spacing w:line="360" w:lineRule="auto"/>
              <w:ind w:left="227"/>
              <w:jc w:val="both"/>
            </w:pPr>
            <w:r w:rsidRPr="00A158DC">
              <w:t>Erysipelotrichaceae,Sharpea</w:t>
            </w:r>
          </w:p>
        </w:tc>
        <w:tc>
          <w:tcPr>
            <w:tcW w:w="105" w:type="dxa"/>
            <w:shd w:val="clear" w:color="auto" w:fill="auto"/>
          </w:tcPr>
          <w:p w14:paraId="292A1459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</w:tcPr>
          <w:p w14:paraId="4E5B6EED" w14:textId="3DD9047F" w:rsidR="00A70DB1" w:rsidRPr="000E0594" w:rsidRDefault="00A70DB1" w:rsidP="00A70DB1">
            <w:pPr>
              <w:spacing w:line="360" w:lineRule="auto"/>
              <w:jc w:val="center"/>
            </w:pPr>
            <w:r w:rsidRPr="00A158DC">
              <w:t>0.007</w:t>
            </w:r>
            <w:r w:rsidRPr="00A158DC">
              <w:rPr>
                <w:vertAlign w:val="superscript"/>
              </w:rPr>
              <w:t>b</w:t>
            </w:r>
          </w:p>
        </w:tc>
        <w:tc>
          <w:tcPr>
            <w:tcW w:w="1315" w:type="dxa"/>
            <w:shd w:val="clear" w:color="auto" w:fill="auto"/>
          </w:tcPr>
          <w:p w14:paraId="24BB56B6" w14:textId="498E3E99" w:rsidR="00A70DB1" w:rsidRPr="000E0594" w:rsidRDefault="00A70DB1" w:rsidP="00A70DB1">
            <w:pPr>
              <w:spacing w:line="360" w:lineRule="auto"/>
              <w:jc w:val="center"/>
            </w:pPr>
            <w:r w:rsidRPr="00A158DC">
              <w:t>0.007</w:t>
            </w:r>
            <w:r w:rsidRPr="00A158DC">
              <w:rPr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auto"/>
          </w:tcPr>
          <w:p w14:paraId="41FA4B13" w14:textId="710451D7" w:rsidR="00A70DB1" w:rsidRPr="000E0594" w:rsidRDefault="00A70DB1" w:rsidP="00A70DB1">
            <w:pPr>
              <w:spacing w:line="360" w:lineRule="auto"/>
              <w:jc w:val="center"/>
            </w:pPr>
            <w:r w:rsidRPr="00A158DC">
              <w:t>0.198</w:t>
            </w:r>
            <w:r w:rsidRPr="00A158DC">
              <w:rPr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</w:tcPr>
          <w:p w14:paraId="3A1EF244" w14:textId="6578ADAB" w:rsidR="00A70DB1" w:rsidRPr="000E0594" w:rsidRDefault="00A70DB1" w:rsidP="00A70DB1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876" w:type="dxa"/>
          </w:tcPr>
          <w:p w14:paraId="5040F6CA" w14:textId="092C7A4C" w:rsidR="00A70DB1" w:rsidRPr="002679B9" w:rsidRDefault="00A70DB1" w:rsidP="00A70DB1">
            <w:pPr>
              <w:spacing w:line="360" w:lineRule="auto"/>
              <w:jc w:val="center"/>
            </w:pPr>
            <w:r>
              <w:t>0.04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67488649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</w:tr>
      <w:tr w:rsidR="00A70DB1" w:rsidRPr="000E0594" w14:paraId="7DA49474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center"/>
          </w:tcPr>
          <w:p w14:paraId="3BF833D5" w14:textId="6D791E3F" w:rsidR="00A70DB1" w:rsidRPr="000E0594" w:rsidRDefault="00A70DB1" w:rsidP="00A70DB1">
            <w:pPr>
              <w:spacing w:line="360" w:lineRule="auto"/>
              <w:jc w:val="both"/>
              <w:rPr>
                <w:i/>
              </w:rPr>
            </w:pPr>
            <w:r w:rsidRPr="000E0594">
              <w:rPr>
                <w:i/>
              </w:rPr>
              <w:t>Feces</w:t>
            </w:r>
          </w:p>
        </w:tc>
        <w:tc>
          <w:tcPr>
            <w:tcW w:w="3815" w:type="dxa"/>
            <w:shd w:val="clear" w:color="auto" w:fill="auto"/>
          </w:tcPr>
          <w:p w14:paraId="3BE933CB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05" w:type="dxa"/>
            <w:shd w:val="clear" w:color="auto" w:fill="auto"/>
            <w:vAlign w:val="center"/>
          </w:tcPr>
          <w:p w14:paraId="7C74BC2C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center"/>
          </w:tcPr>
          <w:p w14:paraId="2563E47D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  <w:tc>
          <w:tcPr>
            <w:tcW w:w="1315" w:type="dxa"/>
            <w:shd w:val="clear" w:color="auto" w:fill="auto"/>
            <w:vAlign w:val="center"/>
          </w:tcPr>
          <w:p w14:paraId="044156AC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  <w:tc>
          <w:tcPr>
            <w:tcW w:w="1581" w:type="dxa"/>
            <w:shd w:val="clear" w:color="auto" w:fill="auto"/>
            <w:vAlign w:val="center"/>
          </w:tcPr>
          <w:p w14:paraId="59A6ADFE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  <w:tc>
          <w:tcPr>
            <w:tcW w:w="957" w:type="dxa"/>
            <w:shd w:val="clear" w:color="auto" w:fill="auto"/>
            <w:vAlign w:val="center"/>
          </w:tcPr>
          <w:p w14:paraId="6A6DDB3D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  <w:tc>
          <w:tcPr>
            <w:tcW w:w="876" w:type="dxa"/>
          </w:tcPr>
          <w:p w14:paraId="13809791" w14:textId="77777777" w:rsidR="00A70DB1" w:rsidRPr="002679B9" w:rsidRDefault="00A70DB1" w:rsidP="00A70DB1">
            <w:pPr>
              <w:spacing w:line="360" w:lineRule="auto"/>
              <w:jc w:val="center"/>
            </w:pPr>
          </w:p>
        </w:tc>
        <w:tc>
          <w:tcPr>
            <w:tcW w:w="501" w:type="dxa"/>
            <w:shd w:val="clear" w:color="auto" w:fill="auto"/>
            <w:vAlign w:val="center"/>
          </w:tcPr>
          <w:p w14:paraId="47435870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</w:tr>
      <w:tr w:rsidR="00A70DB1" w:rsidRPr="000E0594" w14:paraId="277D7F08" w14:textId="77777777" w:rsidTr="00D84914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770E4D06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  <w:r w:rsidRPr="000E0594">
              <w:rPr>
                <w:color w:val="000000"/>
              </w:rPr>
              <w:t>Bacteroide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AADE705" w14:textId="77777777" w:rsidR="00A70DB1" w:rsidRPr="000E0594" w:rsidRDefault="00A70DB1" w:rsidP="00A70DB1">
            <w:pPr>
              <w:spacing w:line="360" w:lineRule="auto"/>
              <w:jc w:val="both"/>
            </w:pPr>
            <w:r w:rsidRPr="000E0594">
              <w:rPr>
                <w:color w:val="000000"/>
              </w:rPr>
              <w:t>[Paraprevotellaceae],</w:t>
            </w:r>
            <w:r w:rsidRPr="000E0594">
              <w:rPr>
                <w:i/>
                <w:iCs/>
                <w:color w:val="000000"/>
              </w:rPr>
              <w:t>CF231,</w:t>
            </w:r>
          </w:p>
        </w:tc>
        <w:tc>
          <w:tcPr>
            <w:tcW w:w="105" w:type="dxa"/>
            <w:shd w:val="clear" w:color="auto" w:fill="auto"/>
            <w:vAlign w:val="center"/>
          </w:tcPr>
          <w:p w14:paraId="7C84B727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0A735B9E" w14:textId="77777777" w:rsidR="00A70DB1" w:rsidRPr="000E0594" w:rsidRDefault="00A70DB1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3.0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068E6709" w14:textId="77777777" w:rsidR="00A70DB1" w:rsidRPr="000E0594" w:rsidRDefault="00A70DB1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2.2</w:t>
            </w:r>
            <w:r w:rsidRPr="000E0594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2013854F" w14:textId="77777777" w:rsidR="00A70DB1" w:rsidRPr="000E0594" w:rsidRDefault="00A70DB1" w:rsidP="00A70DB1">
            <w:pPr>
              <w:spacing w:line="360" w:lineRule="auto"/>
              <w:jc w:val="center"/>
              <w:rPr>
                <w:vertAlign w:val="superscript"/>
              </w:rPr>
            </w:pPr>
            <w:r w:rsidRPr="000E0594">
              <w:rPr>
                <w:color w:val="000000"/>
              </w:rPr>
              <w:t>4.5</w:t>
            </w:r>
            <w:r w:rsidRPr="000E0594">
              <w:rPr>
                <w:color w:val="000000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27EDF4A7" w14:textId="725087DF" w:rsidR="00A70DB1" w:rsidRPr="000E0594" w:rsidRDefault="00B04A6C" w:rsidP="00A70DB1">
            <w:pPr>
              <w:spacing w:line="360" w:lineRule="auto"/>
              <w:jc w:val="center"/>
            </w:pPr>
            <w:r>
              <w:rPr>
                <w:color w:val="000000"/>
              </w:rPr>
              <w:t>1.3</w:t>
            </w:r>
          </w:p>
        </w:tc>
        <w:tc>
          <w:tcPr>
            <w:tcW w:w="876" w:type="dxa"/>
          </w:tcPr>
          <w:p w14:paraId="756534FE" w14:textId="0045C8D0" w:rsidR="00A70DB1" w:rsidRPr="002679B9" w:rsidRDefault="00B04A6C" w:rsidP="00A70DB1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501" w:type="dxa"/>
            <w:shd w:val="clear" w:color="auto" w:fill="auto"/>
            <w:vAlign w:val="bottom"/>
          </w:tcPr>
          <w:p w14:paraId="6ECF730C" w14:textId="5509D60B" w:rsidR="00A70DB1" w:rsidRPr="000E0594" w:rsidRDefault="00A70DB1" w:rsidP="00A70DB1">
            <w:pPr>
              <w:spacing w:line="360" w:lineRule="auto"/>
              <w:jc w:val="center"/>
            </w:pPr>
          </w:p>
        </w:tc>
      </w:tr>
      <w:tr w:rsidR="00A70DB1" w:rsidRPr="000E0594" w14:paraId="3493FFCE" w14:textId="77777777" w:rsidTr="00A70DB1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3E2DEA8E" w14:textId="3082FA85" w:rsidR="00A70DB1" w:rsidRPr="000E0594" w:rsidRDefault="00A70DB1" w:rsidP="00A70DB1">
            <w:pPr>
              <w:spacing w:line="360" w:lineRule="auto"/>
              <w:ind w:left="227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Bacteroide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28C2514" w14:textId="2BD19EA7" w:rsidR="00A70DB1" w:rsidRPr="000E0594" w:rsidRDefault="00A70DB1" w:rsidP="00A70DB1">
            <w:pPr>
              <w:spacing w:line="360" w:lineRule="auto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[Paraprevotellaceae],</w:t>
            </w:r>
            <w:r w:rsidRPr="00F07D15">
              <w:rPr>
                <w:i/>
                <w:iCs/>
                <w:color w:val="000000"/>
              </w:rPr>
              <w:t>YRC22,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55771B6C" w14:textId="77777777" w:rsidR="00A70DB1" w:rsidRPr="000E0594" w:rsidRDefault="00A70DB1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5563F00D" w14:textId="23C03A72" w:rsidR="00A70DB1" w:rsidRPr="000E0594" w:rsidRDefault="00A70DB1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27</w:t>
            </w:r>
            <w:r w:rsidRPr="00F07D15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5FD1031" w14:textId="208EEFB9" w:rsidR="00A70DB1" w:rsidRPr="000E0594" w:rsidRDefault="00A70DB1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14</w:t>
            </w:r>
            <w:r w:rsidRPr="00F07D15">
              <w:rPr>
                <w:color w:val="000000"/>
                <w:vertAlign w:val="superscript"/>
              </w:rPr>
              <w:t>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0863101B" w14:textId="268F4A8D" w:rsidR="00A70DB1" w:rsidRPr="000E0594" w:rsidRDefault="00A70DB1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39</w:t>
            </w:r>
            <w:r w:rsidRPr="00F07D15">
              <w:rPr>
                <w:color w:val="000000"/>
                <w:vertAlign w:val="superscript"/>
              </w:rPr>
              <w:t>A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B6D894A" w14:textId="622BBB7E" w:rsidR="00A70DB1" w:rsidRDefault="00A70DB1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19</w:t>
            </w:r>
          </w:p>
        </w:tc>
        <w:tc>
          <w:tcPr>
            <w:tcW w:w="876" w:type="dxa"/>
          </w:tcPr>
          <w:p w14:paraId="1438BF8A" w14:textId="16795ED2" w:rsidR="00A70DB1" w:rsidRPr="002679B9" w:rsidRDefault="00B04A6C" w:rsidP="00A70DB1">
            <w:pPr>
              <w:spacing w:line="360" w:lineRule="auto"/>
              <w:jc w:val="center"/>
            </w:pPr>
            <w:r>
              <w:t>0.09</w:t>
            </w:r>
          </w:p>
        </w:tc>
        <w:tc>
          <w:tcPr>
            <w:tcW w:w="501" w:type="dxa"/>
            <w:shd w:val="clear" w:color="auto" w:fill="auto"/>
            <w:vAlign w:val="bottom"/>
          </w:tcPr>
          <w:p w14:paraId="6018DAF0" w14:textId="77777777" w:rsidR="00A70DB1" w:rsidRPr="000E0594" w:rsidRDefault="00A70DB1" w:rsidP="00A70DB1">
            <w:pPr>
              <w:spacing w:line="360" w:lineRule="auto"/>
              <w:jc w:val="center"/>
            </w:pPr>
          </w:p>
        </w:tc>
      </w:tr>
      <w:tr w:rsidR="00B04A6C" w:rsidRPr="000E0594" w14:paraId="26EEAE60" w14:textId="77777777" w:rsidTr="00A70DB1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0AFEF33C" w14:textId="7F7B2772" w:rsidR="00B04A6C" w:rsidRPr="00F07D15" w:rsidRDefault="00B04A6C" w:rsidP="00A70DB1">
            <w:pPr>
              <w:spacing w:line="360" w:lineRule="auto"/>
              <w:ind w:left="227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Bacteroide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71C608C1" w14:textId="32A53348" w:rsidR="00B04A6C" w:rsidRPr="00F07D15" w:rsidRDefault="00B04A6C" w:rsidP="00A70DB1">
            <w:pPr>
              <w:spacing w:line="360" w:lineRule="auto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Porphyromonadaceae,</w:t>
            </w:r>
            <w:r w:rsidRPr="00F07D15">
              <w:rPr>
                <w:i/>
                <w:iCs/>
                <w:color w:val="000000"/>
              </w:rPr>
              <w:t>Paludibacter,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554ACAA6" w14:textId="77777777" w:rsidR="00B04A6C" w:rsidRPr="000E0594" w:rsidRDefault="00B04A6C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314D29EF" w14:textId="06AD162B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25</w:t>
            </w:r>
            <w:r w:rsidRPr="00F07D15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784E7150" w14:textId="39382E43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24</w:t>
            </w:r>
            <w:r w:rsidRPr="00F07D15">
              <w:rPr>
                <w:color w:val="000000"/>
                <w:vertAlign w:val="superscript"/>
              </w:rPr>
              <w:t>AB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745E12CE" w14:textId="3B53947C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09</w:t>
            </w:r>
            <w:r w:rsidRPr="00F07D15">
              <w:rPr>
                <w:color w:val="000000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580455B5" w14:textId="10743237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10</w:t>
            </w:r>
          </w:p>
        </w:tc>
        <w:tc>
          <w:tcPr>
            <w:tcW w:w="876" w:type="dxa"/>
          </w:tcPr>
          <w:p w14:paraId="3958D7BF" w14:textId="49375E0E" w:rsidR="00B04A6C" w:rsidRPr="002679B9" w:rsidRDefault="00B04A6C" w:rsidP="00A70DB1">
            <w:pPr>
              <w:spacing w:line="360" w:lineRule="auto"/>
              <w:jc w:val="center"/>
            </w:pPr>
            <w:r>
              <w:t>0.08</w:t>
            </w:r>
          </w:p>
        </w:tc>
        <w:tc>
          <w:tcPr>
            <w:tcW w:w="501" w:type="dxa"/>
            <w:shd w:val="clear" w:color="auto" w:fill="auto"/>
            <w:vAlign w:val="bottom"/>
          </w:tcPr>
          <w:p w14:paraId="20598FCF" w14:textId="77777777" w:rsidR="00B04A6C" w:rsidRPr="000E0594" w:rsidRDefault="00B04A6C" w:rsidP="00A70DB1">
            <w:pPr>
              <w:spacing w:line="360" w:lineRule="auto"/>
              <w:jc w:val="center"/>
            </w:pPr>
          </w:p>
        </w:tc>
      </w:tr>
      <w:tr w:rsidR="00B04A6C" w:rsidRPr="000E0594" w14:paraId="26E23DFB" w14:textId="77777777" w:rsidTr="00A70DB1">
        <w:trPr>
          <w:gridAfter w:val="1"/>
          <w:wAfter w:w="19" w:type="dxa"/>
          <w:jc w:val="center"/>
        </w:trPr>
        <w:tc>
          <w:tcPr>
            <w:tcW w:w="1589" w:type="dxa"/>
            <w:gridSpan w:val="2"/>
            <w:shd w:val="clear" w:color="auto" w:fill="auto"/>
            <w:vAlign w:val="bottom"/>
          </w:tcPr>
          <w:p w14:paraId="54A2F940" w14:textId="5DE62348" w:rsidR="00B04A6C" w:rsidRPr="00F07D15" w:rsidRDefault="00B04A6C" w:rsidP="00A70DB1">
            <w:pPr>
              <w:spacing w:line="360" w:lineRule="auto"/>
              <w:ind w:left="227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Firmicutes</w:t>
            </w:r>
          </w:p>
        </w:tc>
        <w:tc>
          <w:tcPr>
            <w:tcW w:w="3815" w:type="dxa"/>
            <w:shd w:val="clear" w:color="auto" w:fill="auto"/>
            <w:vAlign w:val="center"/>
          </w:tcPr>
          <w:p w14:paraId="0B40F0CF" w14:textId="60E463C3" w:rsidR="00B04A6C" w:rsidRPr="00F07D15" w:rsidRDefault="00B04A6C" w:rsidP="00A70DB1">
            <w:pPr>
              <w:spacing w:line="360" w:lineRule="auto"/>
              <w:jc w:val="both"/>
              <w:rPr>
                <w:color w:val="000000"/>
              </w:rPr>
            </w:pPr>
            <w:r w:rsidRPr="00F07D15">
              <w:rPr>
                <w:color w:val="000000"/>
              </w:rPr>
              <w:t>Lachnospiraceae,</w:t>
            </w:r>
            <w:r w:rsidRPr="00F07D15">
              <w:rPr>
                <w:i/>
                <w:iCs/>
                <w:color w:val="000000"/>
              </w:rPr>
              <w:t>Epulopiscium,</w:t>
            </w:r>
          </w:p>
        </w:tc>
        <w:tc>
          <w:tcPr>
            <w:tcW w:w="105" w:type="dxa"/>
            <w:shd w:val="clear" w:color="auto" w:fill="auto"/>
            <w:vAlign w:val="bottom"/>
          </w:tcPr>
          <w:p w14:paraId="5562DF88" w14:textId="77777777" w:rsidR="00B04A6C" w:rsidRPr="000E0594" w:rsidRDefault="00B04A6C" w:rsidP="00A70DB1">
            <w:pPr>
              <w:spacing w:line="360" w:lineRule="auto"/>
              <w:ind w:left="227"/>
              <w:jc w:val="both"/>
            </w:pPr>
          </w:p>
        </w:tc>
        <w:tc>
          <w:tcPr>
            <w:tcW w:w="1327" w:type="dxa"/>
            <w:shd w:val="clear" w:color="auto" w:fill="auto"/>
            <w:vAlign w:val="bottom"/>
          </w:tcPr>
          <w:p w14:paraId="4D26564C" w14:textId="118A3349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  <w:r w:rsidRPr="00F07D15">
              <w:rPr>
                <w:color w:val="000000"/>
                <w:vertAlign w:val="superscript"/>
              </w:rPr>
              <w:t>A</w:t>
            </w:r>
          </w:p>
        </w:tc>
        <w:tc>
          <w:tcPr>
            <w:tcW w:w="1315" w:type="dxa"/>
            <w:shd w:val="clear" w:color="auto" w:fill="auto"/>
            <w:vAlign w:val="bottom"/>
          </w:tcPr>
          <w:p w14:paraId="52C97F0B" w14:textId="45BDA74C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49</w:t>
            </w:r>
            <w:r w:rsidRPr="00F07D15">
              <w:rPr>
                <w:color w:val="000000"/>
                <w:vertAlign w:val="superscript"/>
              </w:rPr>
              <w:t>A</w:t>
            </w:r>
          </w:p>
        </w:tc>
        <w:tc>
          <w:tcPr>
            <w:tcW w:w="1581" w:type="dxa"/>
            <w:shd w:val="clear" w:color="auto" w:fill="auto"/>
            <w:vAlign w:val="bottom"/>
          </w:tcPr>
          <w:p w14:paraId="171BB63F" w14:textId="17C7E24F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 w:rsidRPr="00F07D15">
              <w:rPr>
                <w:color w:val="000000"/>
              </w:rPr>
              <w:t>0.10</w:t>
            </w:r>
            <w:r w:rsidRPr="00F07D15">
              <w:rPr>
                <w:color w:val="000000"/>
                <w:vertAlign w:val="superscript"/>
              </w:rPr>
              <w:t>B</w:t>
            </w:r>
          </w:p>
        </w:tc>
        <w:tc>
          <w:tcPr>
            <w:tcW w:w="957" w:type="dxa"/>
            <w:shd w:val="clear" w:color="auto" w:fill="auto"/>
            <w:vAlign w:val="bottom"/>
          </w:tcPr>
          <w:p w14:paraId="1D2B3BEC" w14:textId="4C14ADEB" w:rsidR="00B04A6C" w:rsidRPr="00F07D15" w:rsidRDefault="00B04A6C" w:rsidP="00A70DB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76" w:type="dxa"/>
          </w:tcPr>
          <w:p w14:paraId="1EA68695" w14:textId="7DDE328F" w:rsidR="00B04A6C" w:rsidRPr="002679B9" w:rsidRDefault="00B04A6C" w:rsidP="00A70DB1">
            <w:pPr>
              <w:spacing w:line="360" w:lineRule="auto"/>
              <w:jc w:val="center"/>
            </w:pPr>
            <w:r>
              <w:t>0.07</w:t>
            </w:r>
          </w:p>
        </w:tc>
        <w:tc>
          <w:tcPr>
            <w:tcW w:w="501" w:type="dxa"/>
            <w:shd w:val="clear" w:color="auto" w:fill="auto"/>
            <w:vAlign w:val="bottom"/>
          </w:tcPr>
          <w:p w14:paraId="7585BE4B" w14:textId="77777777" w:rsidR="00B04A6C" w:rsidRPr="000E0594" w:rsidRDefault="00B04A6C" w:rsidP="00A70DB1">
            <w:pPr>
              <w:spacing w:line="360" w:lineRule="auto"/>
              <w:jc w:val="center"/>
            </w:pPr>
          </w:p>
        </w:tc>
      </w:tr>
      <w:tr w:rsidR="00B04A6C" w:rsidRPr="000E0594" w14:paraId="7D322FBE" w14:textId="77777777" w:rsidTr="00D84914">
        <w:trPr>
          <w:jc w:val="center"/>
        </w:trPr>
        <w:tc>
          <w:tcPr>
            <w:tcW w:w="541" w:type="dxa"/>
            <w:tcBorders>
              <w:top w:val="single" w:sz="4" w:space="0" w:color="auto"/>
            </w:tcBorders>
          </w:tcPr>
          <w:p w14:paraId="3D2E48CD" w14:textId="77777777" w:rsidR="00B04A6C" w:rsidRPr="000E0594" w:rsidRDefault="00B04A6C" w:rsidP="00A70DB1">
            <w:pPr>
              <w:spacing w:line="360" w:lineRule="auto"/>
              <w:rPr>
                <w:color w:val="000000"/>
                <w:vertAlign w:val="superscript"/>
              </w:rPr>
            </w:pPr>
          </w:p>
        </w:tc>
        <w:tc>
          <w:tcPr>
            <w:tcW w:w="11544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F307F" w14:textId="46AEDBAD" w:rsidR="00B04A6C" w:rsidRPr="000E0594" w:rsidRDefault="00B04A6C" w:rsidP="00A70DB1">
            <w:pPr>
              <w:spacing w:line="360" w:lineRule="auto"/>
              <w:rPr>
                <w:color w:val="000000"/>
              </w:rPr>
            </w:pPr>
            <w:r w:rsidRPr="000E0594">
              <w:rPr>
                <w:color w:val="000000"/>
                <w:vertAlign w:val="superscript"/>
              </w:rPr>
              <w:t xml:space="preserve">a,b </w:t>
            </w:r>
            <w:r w:rsidRPr="000E0594">
              <w:rPr>
                <w:color w:val="000000"/>
              </w:rPr>
              <w:t>Treatments that do not share a letter had significantly different results by Tukey's honestly significant difference (HSD) test at a P value of &lt;0.05, corrected for multiple comparisons.</w:t>
            </w:r>
          </w:p>
          <w:p w14:paraId="6E7442C3" w14:textId="77777777" w:rsidR="00B04A6C" w:rsidRPr="000E0594" w:rsidRDefault="00B04A6C" w:rsidP="00A70DB1">
            <w:pPr>
              <w:spacing w:line="360" w:lineRule="auto"/>
            </w:pPr>
            <w:r w:rsidRPr="000E0594">
              <w:rPr>
                <w:color w:val="000000"/>
                <w:vertAlign w:val="superscript"/>
              </w:rPr>
              <w:t>A,B</w:t>
            </w:r>
            <w:r w:rsidRPr="000E0594">
              <w:rPr>
                <w:color w:val="000000"/>
              </w:rPr>
              <w:t xml:space="preserve"> Treatments that do not share a letter had significantly different results by Tukey's honestly significant difference (HSD) test at a P value of &lt;0.10, corrected for multiple comparisons.  </w:t>
            </w:r>
          </w:p>
        </w:tc>
      </w:tr>
    </w:tbl>
    <w:p w14:paraId="095E8470" w14:textId="77777777" w:rsidR="002B537A" w:rsidRDefault="002B537A" w:rsidP="002B537A"/>
    <w:p w14:paraId="0A0B6C45" w14:textId="77777777" w:rsidR="002B537A" w:rsidRDefault="002B537A" w:rsidP="002B537A">
      <w:r>
        <w:br w:type="page"/>
      </w:r>
    </w:p>
    <w:p w14:paraId="63DE2432" w14:textId="77777777" w:rsidR="002B537A" w:rsidRPr="00311AFD" w:rsidRDefault="002B537A" w:rsidP="002B537A">
      <w:pPr>
        <w:spacing w:before="240" w:line="360" w:lineRule="auto"/>
        <w:rPr>
          <w:rFonts w:ascii="Cambria" w:hAnsi="Cambria"/>
          <w:sz w:val="36"/>
          <w:szCs w:val="36"/>
        </w:rPr>
      </w:pPr>
    </w:p>
    <w:p w14:paraId="5C1F7093" w14:textId="77777777" w:rsidR="00A70DB1" w:rsidRDefault="00A70DB1"/>
    <w:sectPr w:rsidR="00A70DB1" w:rsidSect="00883D65">
      <w:footerReference w:type="even" r:id="rId10"/>
      <w:footerReference w:type="default" r:id="rId11"/>
      <w:pgSz w:w="12242" w:h="15842"/>
      <w:pgMar w:top="1440" w:right="1440" w:bottom="1440" w:left="1440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1A2C5" w14:textId="77777777" w:rsidR="004319B9" w:rsidRDefault="004319B9">
      <w:r>
        <w:separator/>
      </w:r>
    </w:p>
  </w:endnote>
  <w:endnote w:type="continuationSeparator" w:id="0">
    <w:p w14:paraId="3F9E46DF" w14:textId="77777777" w:rsidR="004319B9" w:rsidRDefault="00431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80D01" w14:textId="77777777" w:rsidR="00A70DB1" w:rsidRDefault="00A70DB1" w:rsidP="00A70D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37BDED" w14:textId="77777777" w:rsidR="00A70DB1" w:rsidRDefault="00A70DB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7069D0" w14:textId="77777777" w:rsidR="00A70DB1" w:rsidRDefault="00A70DB1" w:rsidP="00A70DB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5A60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83664" w14:textId="77777777" w:rsidR="00A70DB1" w:rsidRDefault="00A70D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38FB50" w14:textId="77777777" w:rsidR="004319B9" w:rsidRDefault="004319B9">
      <w:r>
        <w:separator/>
      </w:r>
    </w:p>
  </w:footnote>
  <w:footnote w:type="continuationSeparator" w:id="0">
    <w:p w14:paraId="33789270" w14:textId="77777777" w:rsidR="004319B9" w:rsidRDefault="00431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37A"/>
    <w:rsid w:val="000C5A60"/>
    <w:rsid w:val="001D4A74"/>
    <w:rsid w:val="00201D30"/>
    <w:rsid w:val="002679B9"/>
    <w:rsid w:val="0029534C"/>
    <w:rsid w:val="002A7B18"/>
    <w:rsid w:val="002B537A"/>
    <w:rsid w:val="002C534E"/>
    <w:rsid w:val="0033706D"/>
    <w:rsid w:val="003B3310"/>
    <w:rsid w:val="004319B9"/>
    <w:rsid w:val="00494DCA"/>
    <w:rsid w:val="00513311"/>
    <w:rsid w:val="00565A38"/>
    <w:rsid w:val="005F601A"/>
    <w:rsid w:val="008540CA"/>
    <w:rsid w:val="00883D65"/>
    <w:rsid w:val="008B51DC"/>
    <w:rsid w:val="00A70DB1"/>
    <w:rsid w:val="00A71B96"/>
    <w:rsid w:val="00B04A6C"/>
    <w:rsid w:val="00D74735"/>
    <w:rsid w:val="00D84914"/>
    <w:rsid w:val="00DC5E23"/>
    <w:rsid w:val="00EC7E2B"/>
    <w:rsid w:val="00FD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4F8D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3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B537A"/>
    <w:pPr>
      <w:tabs>
        <w:tab w:val="center" w:pos="4320"/>
        <w:tab w:val="right" w:pos="8640"/>
      </w:tabs>
    </w:pPr>
    <w:rPr>
      <w:rFonts w:ascii="Cambria" w:eastAsia="Cambria" w:hAnsi="Cambria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rsid w:val="002B537A"/>
    <w:rPr>
      <w:rFonts w:ascii="Cambria" w:eastAsia="Cambria" w:hAnsi="Cambria" w:cs="Times New Roman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B537A"/>
  </w:style>
  <w:style w:type="character" w:styleId="LineNumber">
    <w:name w:val="line number"/>
    <w:basedOn w:val="DefaultParagraphFont"/>
    <w:uiPriority w:val="99"/>
    <w:semiHidden/>
    <w:unhideWhenUsed/>
    <w:rsid w:val="002B53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37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B537A"/>
    <w:pPr>
      <w:tabs>
        <w:tab w:val="center" w:pos="4320"/>
        <w:tab w:val="right" w:pos="8640"/>
      </w:tabs>
    </w:pPr>
    <w:rPr>
      <w:rFonts w:ascii="Cambria" w:eastAsia="Cambria" w:hAnsi="Cambria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rsid w:val="002B537A"/>
    <w:rPr>
      <w:rFonts w:ascii="Cambria" w:eastAsia="Cambria" w:hAnsi="Cambria" w:cs="Times New Roman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B537A"/>
  </w:style>
  <w:style w:type="character" w:styleId="LineNumber">
    <w:name w:val="line number"/>
    <w:basedOn w:val="DefaultParagraphFont"/>
    <w:uiPriority w:val="99"/>
    <w:semiHidden/>
    <w:unhideWhenUsed/>
    <w:rsid w:val="002B5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3f9d1bc5-151b-4dd0-b288-06f212744711">Table 2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2.DOCX</TitleNam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21FD7CE-362D-43E1-A124-7E3B129BDCE9}"/>
</file>

<file path=customXml/itemProps2.xml><?xml version="1.0" encoding="utf-8"?>
<ds:datastoreItem xmlns:ds="http://schemas.openxmlformats.org/officeDocument/2006/customXml" ds:itemID="{20023E9D-91B0-4F01-BBA7-8CA18BDD07AB}"/>
</file>

<file path=customXml/itemProps3.xml><?xml version="1.0" encoding="utf-8"?>
<ds:datastoreItem xmlns:ds="http://schemas.openxmlformats.org/officeDocument/2006/customXml" ds:itemID="{5E13B5C0-E8AF-4180-9B1C-01C919FE8F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s Plaizier</dc:creator>
  <cp:keywords/>
  <dc:description/>
  <cp:lastModifiedBy>Kees Plaizier</cp:lastModifiedBy>
  <cp:revision>2</cp:revision>
  <dcterms:created xsi:type="dcterms:W3CDTF">2016-12-05T21:38:00Z</dcterms:created>
  <dcterms:modified xsi:type="dcterms:W3CDTF">2016-12-05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